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4FE44" w14:textId="26F5C894" w:rsidR="003C0ACA" w:rsidRPr="00D9642F" w:rsidRDefault="00820FF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9642F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9642F">
        <w:rPr>
          <w:rFonts w:ascii="Times New Roman" w:hAnsi="Times New Roman" w:cs="Times New Roman"/>
          <w:sz w:val="20"/>
          <w:szCs w:val="20"/>
          <w:lang w:val="en-US"/>
        </w:rPr>
        <w:t>S1.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list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primers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used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for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Real-time</w:t>
      </w:r>
      <w:r w:rsidR="00BA2FBA" w:rsidRPr="00D964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C0ACA" w:rsidRPr="00D9642F">
        <w:rPr>
          <w:rFonts w:ascii="Times New Roman" w:hAnsi="Times New Roman" w:cs="Times New Roman"/>
          <w:sz w:val="20"/>
          <w:szCs w:val="20"/>
          <w:lang w:val="en-US"/>
        </w:rPr>
        <w:t>PCR.</w:t>
      </w:r>
    </w:p>
    <w:p w14:paraId="337012B7" w14:textId="77777777" w:rsidR="008352B8" w:rsidRPr="00D9642F" w:rsidRDefault="008352B8" w:rsidP="00BA2FBA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Zwykatabela2"/>
        <w:tblW w:w="9922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3261"/>
        <w:gridCol w:w="3259"/>
      </w:tblGrid>
      <w:tr w:rsidR="00FF248B" w:rsidRPr="00D9642F" w14:paraId="1F276583" w14:textId="386B4352" w:rsidTr="00BA2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F6CC46A" w14:textId="0A890300" w:rsidR="00D9400B" w:rsidRPr="00D9642F" w:rsidRDefault="00D9400B" w:rsidP="00BA2F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984" w:type="dxa"/>
          </w:tcPr>
          <w:p w14:paraId="160AD1D9" w14:textId="651568D9" w:rsidR="00D9400B" w:rsidRPr="00D9642F" w:rsidRDefault="00D9400B" w:rsidP="00BA2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  <w:r w:rsidR="00BA2FBA"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6A2D"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</w:t>
            </w:r>
            <w:r w:rsidR="00BA2FBA"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B6A2D"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Bank</w:t>
            </w:r>
          </w:p>
        </w:tc>
        <w:tc>
          <w:tcPr>
            <w:tcW w:w="3261" w:type="dxa"/>
            <w:noWrap/>
            <w:hideMark/>
          </w:tcPr>
          <w:p w14:paraId="1AB7FB10" w14:textId="3E1C8AE4" w:rsidR="00D9400B" w:rsidRPr="00D9642F" w:rsidRDefault="00D9400B" w:rsidP="00BA2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  <w:r w:rsidR="00BA2FBA"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:(5'to3')</w:t>
            </w:r>
          </w:p>
        </w:tc>
        <w:tc>
          <w:tcPr>
            <w:tcW w:w="3259" w:type="dxa"/>
          </w:tcPr>
          <w:p w14:paraId="060261C1" w14:textId="3F66A265" w:rsidR="00D9400B" w:rsidRPr="00D9642F" w:rsidRDefault="00D9400B" w:rsidP="00BA2F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  <w:r w:rsidR="00BA2FBA"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quence:(5'to3')</w:t>
            </w:r>
          </w:p>
        </w:tc>
      </w:tr>
      <w:tr w:rsidR="00DB5C88" w:rsidRPr="00D9642F" w14:paraId="35ABA420" w14:textId="246CEF19" w:rsidTr="00BA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56E1E1E" w14:textId="5D19AA92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NA</w:t>
            </w:r>
          </w:p>
        </w:tc>
        <w:tc>
          <w:tcPr>
            <w:tcW w:w="1984" w:type="dxa"/>
            <w:vAlign w:val="bottom"/>
          </w:tcPr>
          <w:p w14:paraId="6D3EDB3C" w14:textId="58F77BC5" w:rsidR="00DB5C88" w:rsidRPr="00D9642F" w:rsidRDefault="00DB5C88" w:rsidP="00DB5C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0357401</w:t>
            </w:r>
          </w:p>
        </w:tc>
        <w:tc>
          <w:tcPr>
            <w:tcW w:w="3261" w:type="dxa"/>
            <w:noWrap/>
            <w:vAlign w:val="bottom"/>
          </w:tcPr>
          <w:p w14:paraId="2C864256" w14:textId="4C1D340F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eastAsia="Arial Unicode MS" w:hAnsi="Times New Roman" w:cs="Times New Roman"/>
                <w:sz w:val="20"/>
                <w:szCs w:val="20"/>
              </w:rPr>
              <w:t>GTCGCTCTTCATCCGTTTCC</w:t>
            </w:r>
          </w:p>
        </w:tc>
        <w:tc>
          <w:tcPr>
            <w:tcW w:w="3259" w:type="dxa"/>
            <w:vAlign w:val="bottom"/>
          </w:tcPr>
          <w:p w14:paraId="021D5E97" w14:textId="7D804A4B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CGTGAGTGACCGGTGAGTAT</w:t>
            </w:r>
          </w:p>
        </w:tc>
      </w:tr>
      <w:tr w:rsidR="00DB5C88" w:rsidRPr="00D9642F" w14:paraId="2973F3B6" w14:textId="3BC2656D" w:rsidTr="00BA2FB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4C43306" w14:textId="399E85D3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1984" w:type="dxa"/>
            <w:vAlign w:val="bottom"/>
          </w:tcPr>
          <w:p w14:paraId="488AAD8A" w14:textId="1A268D08" w:rsidR="00DB5C88" w:rsidRPr="00D9642F" w:rsidRDefault="00DB5C88" w:rsidP="00DB5C88">
            <w:pPr>
              <w:ind w:right="2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1451801</w:t>
            </w:r>
          </w:p>
        </w:tc>
        <w:tc>
          <w:tcPr>
            <w:tcW w:w="3261" w:type="dxa"/>
            <w:noWrap/>
            <w:vAlign w:val="bottom"/>
          </w:tcPr>
          <w:p w14:paraId="45E62706" w14:textId="6F2D5905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CGTGAATTCTCGGATGCGTT</w:t>
            </w:r>
          </w:p>
        </w:tc>
        <w:tc>
          <w:tcPr>
            <w:tcW w:w="3259" w:type="dxa"/>
            <w:vAlign w:val="bottom"/>
          </w:tcPr>
          <w:p w14:paraId="2BB9E4A3" w14:textId="26D66ED2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CCGAGTTGTCAGCCTCATT</w:t>
            </w:r>
          </w:p>
        </w:tc>
      </w:tr>
      <w:tr w:rsidR="00DB5C88" w:rsidRPr="00D9642F" w14:paraId="24C01238" w14:textId="15850A1F" w:rsidTr="00BA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6059617C" w14:textId="63C3360C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ugar transporter SWEET</w:t>
            </w:r>
          </w:p>
        </w:tc>
        <w:tc>
          <w:tcPr>
            <w:tcW w:w="1984" w:type="dxa"/>
            <w:vAlign w:val="bottom"/>
          </w:tcPr>
          <w:p w14:paraId="57C33C1F" w14:textId="32A68D62" w:rsidR="00DB5C88" w:rsidRPr="00D9642F" w:rsidRDefault="00DB5C88" w:rsidP="00DB5C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1534101</w:t>
            </w:r>
          </w:p>
        </w:tc>
        <w:tc>
          <w:tcPr>
            <w:tcW w:w="3261" w:type="dxa"/>
            <w:noWrap/>
            <w:vAlign w:val="center"/>
          </w:tcPr>
          <w:p w14:paraId="5FFDC01D" w14:textId="4DD51C28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TGATACGATGAGTGCCGGT</w:t>
            </w:r>
          </w:p>
        </w:tc>
        <w:tc>
          <w:tcPr>
            <w:tcW w:w="3259" w:type="dxa"/>
            <w:vAlign w:val="bottom"/>
          </w:tcPr>
          <w:p w14:paraId="2BE216FD" w14:textId="30510177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GCAGAATCGACGAAAGCTG</w:t>
            </w:r>
          </w:p>
        </w:tc>
      </w:tr>
      <w:tr w:rsidR="00DB5C88" w:rsidRPr="00D9642F" w14:paraId="7F6B55AB" w14:textId="1EA3E5BD" w:rsidTr="00BA2FB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8991AA3" w14:textId="034639AB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lpha-1,4 glucan phosphorylase</w:t>
            </w:r>
          </w:p>
        </w:tc>
        <w:tc>
          <w:tcPr>
            <w:tcW w:w="1984" w:type="dxa"/>
            <w:vAlign w:val="bottom"/>
          </w:tcPr>
          <w:p w14:paraId="5C31AFB5" w14:textId="782CDC67" w:rsidR="00DB5C88" w:rsidRPr="00D9642F" w:rsidRDefault="00DB5C88" w:rsidP="00DB5C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0646401</w:t>
            </w:r>
          </w:p>
        </w:tc>
        <w:tc>
          <w:tcPr>
            <w:tcW w:w="3261" w:type="dxa"/>
            <w:noWrap/>
            <w:vAlign w:val="bottom"/>
          </w:tcPr>
          <w:p w14:paraId="049FBEE7" w14:textId="44167EB7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CGTTGGCCAGTTTCGTTGAT</w:t>
            </w:r>
          </w:p>
        </w:tc>
        <w:tc>
          <w:tcPr>
            <w:tcW w:w="3259" w:type="dxa"/>
            <w:vAlign w:val="bottom"/>
          </w:tcPr>
          <w:p w14:paraId="10B1381D" w14:textId="67F20EDF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TCGAGTGTAATGCAGCCAC</w:t>
            </w:r>
          </w:p>
        </w:tc>
      </w:tr>
      <w:tr w:rsidR="00DB5C88" w:rsidRPr="00D9642F" w14:paraId="27F383C8" w14:textId="79C269B4" w:rsidTr="00BA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3C27256" w14:textId="2F9AEF7E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26S proteasome regulatory subunit 7</w:t>
            </w:r>
          </w:p>
        </w:tc>
        <w:tc>
          <w:tcPr>
            <w:tcW w:w="1984" w:type="dxa"/>
            <w:vAlign w:val="bottom"/>
          </w:tcPr>
          <w:p w14:paraId="0A52EF34" w14:textId="470E3D2C" w:rsidR="00DB5C88" w:rsidRPr="00D9642F" w:rsidRDefault="00DB5C88" w:rsidP="00DB5C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1228201</w:t>
            </w:r>
          </w:p>
        </w:tc>
        <w:tc>
          <w:tcPr>
            <w:tcW w:w="3261" w:type="dxa"/>
            <w:noWrap/>
            <w:vAlign w:val="bottom"/>
          </w:tcPr>
          <w:p w14:paraId="65A938C3" w14:textId="2E3C627E" w:rsidR="00DB5C88" w:rsidRPr="00D9642F" w:rsidRDefault="00DB5C88" w:rsidP="00DB5C88">
            <w:pPr>
              <w:tabs>
                <w:tab w:val="left" w:pos="109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GCAGCGAACAATGTTGGAA</w:t>
            </w:r>
          </w:p>
        </w:tc>
        <w:tc>
          <w:tcPr>
            <w:tcW w:w="3259" w:type="dxa"/>
            <w:vAlign w:val="bottom"/>
          </w:tcPr>
          <w:p w14:paraId="325E0EEF" w14:textId="4220BE6A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CGCTCTGCCTGCTAAATCAG</w:t>
            </w:r>
          </w:p>
        </w:tc>
      </w:tr>
      <w:tr w:rsidR="00DB5C88" w:rsidRPr="00D9642F" w14:paraId="2F8D34ED" w14:textId="5D6FBA11" w:rsidTr="00BA2FB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4135B8F" w14:textId="696DAE8B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ni s 4 allergen</w:t>
            </w:r>
          </w:p>
        </w:tc>
        <w:tc>
          <w:tcPr>
            <w:tcW w:w="1984" w:type="dxa"/>
            <w:vAlign w:val="bottom"/>
          </w:tcPr>
          <w:p w14:paraId="2458433C" w14:textId="233C6DB5" w:rsidR="00DB5C88" w:rsidRPr="00D9642F" w:rsidRDefault="00DB5C88" w:rsidP="00DB5C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1410301</w:t>
            </w:r>
          </w:p>
        </w:tc>
        <w:tc>
          <w:tcPr>
            <w:tcW w:w="3261" w:type="dxa"/>
            <w:noWrap/>
            <w:vAlign w:val="bottom"/>
          </w:tcPr>
          <w:p w14:paraId="35AC56DD" w14:textId="7EC094C8" w:rsidR="00DB5C88" w:rsidRPr="00D9642F" w:rsidRDefault="00DB5C88" w:rsidP="00DB5C88">
            <w:pPr>
              <w:tabs>
                <w:tab w:val="left" w:pos="95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AGCGGTGGTTGTCTTTTGC</w:t>
            </w:r>
          </w:p>
        </w:tc>
        <w:tc>
          <w:tcPr>
            <w:tcW w:w="3259" w:type="dxa"/>
            <w:vAlign w:val="bottom"/>
          </w:tcPr>
          <w:p w14:paraId="224216D0" w14:textId="0769BD14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TGCAGACACCACTTTGACG</w:t>
            </w:r>
          </w:p>
        </w:tc>
      </w:tr>
      <w:tr w:rsidR="00DB5C88" w:rsidRPr="00D9642F" w14:paraId="7DD346FA" w14:textId="5C71EDF8" w:rsidTr="00BA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7343D5D" w14:textId="4DC0BA17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Secreted protein</w:t>
            </w:r>
          </w:p>
        </w:tc>
        <w:tc>
          <w:tcPr>
            <w:tcW w:w="1984" w:type="dxa"/>
            <w:vAlign w:val="bottom"/>
          </w:tcPr>
          <w:p w14:paraId="5C2FDE03" w14:textId="7E5387E0" w:rsidR="00DB5C88" w:rsidRPr="00D9642F" w:rsidRDefault="00DB5C88" w:rsidP="00DB5C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0387301</w:t>
            </w:r>
          </w:p>
        </w:tc>
        <w:tc>
          <w:tcPr>
            <w:tcW w:w="3261" w:type="dxa"/>
            <w:noWrap/>
            <w:vAlign w:val="bottom"/>
          </w:tcPr>
          <w:p w14:paraId="0A230DC0" w14:textId="4549C3AE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TGAAGCTCTGCATCTTGGC</w:t>
            </w:r>
          </w:p>
        </w:tc>
        <w:tc>
          <w:tcPr>
            <w:tcW w:w="3259" w:type="dxa"/>
            <w:vAlign w:val="bottom"/>
          </w:tcPr>
          <w:p w14:paraId="19C33D14" w14:textId="70C87587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CTGCTTCGGTTTTGTCTGGG</w:t>
            </w:r>
          </w:p>
        </w:tc>
      </w:tr>
      <w:tr w:rsidR="00DB5C88" w:rsidRPr="00D9642F" w14:paraId="16C4D3D5" w14:textId="77777777" w:rsidTr="00BA2FB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56149E2B" w14:textId="7DE0D807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Troponin-like protein</w:t>
            </w:r>
          </w:p>
        </w:tc>
        <w:tc>
          <w:tcPr>
            <w:tcW w:w="1984" w:type="dxa"/>
            <w:vAlign w:val="bottom"/>
          </w:tcPr>
          <w:p w14:paraId="7004BDAC" w14:textId="762A3EA6" w:rsidR="00DB5C88" w:rsidRPr="00D9642F" w:rsidRDefault="00DB5C88" w:rsidP="00DB5C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1160301</w:t>
            </w:r>
          </w:p>
        </w:tc>
        <w:tc>
          <w:tcPr>
            <w:tcW w:w="3261" w:type="dxa"/>
            <w:noWrap/>
            <w:vAlign w:val="bottom"/>
          </w:tcPr>
          <w:p w14:paraId="00ED5877" w14:textId="27F6E85F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CGATGAGTTTTGCGCACTT</w:t>
            </w:r>
          </w:p>
        </w:tc>
        <w:tc>
          <w:tcPr>
            <w:tcW w:w="3259" w:type="dxa"/>
            <w:vAlign w:val="bottom"/>
          </w:tcPr>
          <w:p w14:paraId="2C676CC7" w14:textId="2F889273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TTTCATCGACGGCTGCTTC</w:t>
            </w:r>
          </w:p>
        </w:tc>
      </w:tr>
      <w:tr w:rsidR="00DB5C88" w:rsidRPr="00D9642F" w14:paraId="2AEAF69F" w14:textId="77777777" w:rsidTr="00BA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44E8D8A" w14:textId="6866FF81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:lang w:val="en-US"/>
              </w:rPr>
              <w:t>PGM_PMM_I domain-containing protein</w:t>
            </w:r>
          </w:p>
        </w:tc>
        <w:tc>
          <w:tcPr>
            <w:tcW w:w="1984" w:type="dxa"/>
            <w:vAlign w:val="bottom"/>
          </w:tcPr>
          <w:p w14:paraId="1498BA62" w14:textId="5077F65F" w:rsidR="00DB5C88" w:rsidRPr="00D9642F" w:rsidRDefault="00DB5C88" w:rsidP="00DB5C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1936701</w:t>
            </w:r>
          </w:p>
        </w:tc>
        <w:tc>
          <w:tcPr>
            <w:tcW w:w="3261" w:type="dxa"/>
            <w:noWrap/>
            <w:vAlign w:val="bottom"/>
          </w:tcPr>
          <w:p w14:paraId="4232ED82" w14:textId="72A5A34C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GGTCGTCATAACAGTCGCAG</w:t>
            </w:r>
          </w:p>
        </w:tc>
        <w:tc>
          <w:tcPr>
            <w:tcW w:w="3259" w:type="dxa"/>
            <w:vAlign w:val="bottom"/>
          </w:tcPr>
          <w:p w14:paraId="36CE7F00" w14:textId="636893FB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TGGATTGTGTGATGCCGTG</w:t>
            </w:r>
          </w:p>
        </w:tc>
      </w:tr>
      <w:tr w:rsidR="00DB5C88" w:rsidRPr="00D9642F" w14:paraId="22903AD1" w14:textId="77777777" w:rsidTr="00BA2FB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3040084" w14:textId="2154B775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:lang w:val="en-US"/>
              </w:rPr>
              <w:t>FAM184 domain-containing protein</w:t>
            </w:r>
          </w:p>
        </w:tc>
        <w:tc>
          <w:tcPr>
            <w:tcW w:w="1984" w:type="dxa"/>
            <w:vAlign w:val="bottom"/>
          </w:tcPr>
          <w:p w14:paraId="1B9477C3" w14:textId="4353C33C" w:rsidR="00DB5C88" w:rsidRPr="00D9642F" w:rsidRDefault="00DB5C88" w:rsidP="00DB5C8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0012401</w:t>
            </w:r>
          </w:p>
        </w:tc>
        <w:tc>
          <w:tcPr>
            <w:tcW w:w="3261" w:type="dxa"/>
            <w:noWrap/>
            <w:vAlign w:val="bottom"/>
          </w:tcPr>
          <w:p w14:paraId="29C322F9" w14:textId="0D92418E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TGAATTGCCTGCGGTTGTT</w:t>
            </w:r>
          </w:p>
        </w:tc>
        <w:tc>
          <w:tcPr>
            <w:tcW w:w="3259" w:type="dxa"/>
            <w:vAlign w:val="bottom"/>
          </w:tcPr>
          <w:p w14:paraId="3E216799" w14:textId="68881E93" w:rsidR="00DB5C88" w:rsidRPr="00D9642F" w:rsidRDefault="00DB5C88" w:rsidP="00DB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TCACAGATTGCCGTCGTTG</w:t>
            </w:r>
          </w:p>
        </w:tc>
      </w:tr>
      <w:tr w:rsidR="00DB5C88" w:rsidRPr="00D9642F" w14:paraId="20073883" w14:textId="77777777" w:rsidTr="00BA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22D1C6D" w14:textId="4A02C899" w:rsidR="00DB5C88" w:rsidRPr="00D9642F" w:rsidRDefault="00DB5C88" w:rsidP="00DB5C88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:lang w:val="en-US"/>
              </w:rPr>
              <w:t>Probable 26S protease regulatory subunit 6B</w:t>
            </w:r>
          </w:p>
        </w:tc>
        <w:tc>
          <w:tcPr>
            <w:tcW w:w="1984" w:type="dxa"/>
            <w:vAlign w:val="bottom"/>
          </w:tcPr>
          <w:p w14:paraId="67A8336C" w14:textId="63237914" w:rsidR="00DB5C88" w:rsidRPr="00D9642F" w:rsidRDefault="00DB5C88" w:rsidP="00DB5C8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SIM_0000184901</w:t>
            </w:r>
          </w:p>
        </w:tc>
        <w:tc>
          <w:tcPr>
            <w:tcW w:w="3261" w:type="dxa"/>
            <w:noWrap/>
            <w:vAlign w:val="bottom"/>
          </w:tcPr>
          <w:p w14:paraId="3AC9AE6C" w14:textId="3F9DC76E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ATCGTGAGCTGTTGAAACCG</w:t>
            </w:r>
          </w:p>
        </w:tc>
        <w:tc>
          <w:tcPr>
            <w:tcW w:w="3259" w:type="dxa"/>
            <w:vAlign w:val="bottom"/>
          </w:tcPr>
          <w:p w14:paraId="66352632" w14:textId="671F246D" w:rsidR="00DB5C88" w:rsidRPr="00D9642F" w:rsidRDefault="00DB5C88" w:rsidP="00DB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</w:rPr>
              <w:t>TCACGTACCTCCTGCTTCTG</w:t>
            </w:r>
          </w:p>
        </w:tc>
      </w:tr>
      <w:tr w:rsidR="00AB479C" w:rsidRPr="00D9642F" w14:paraId="7CDCAA05" w14:textId="77777777" w:rsidTr="00BA2FBA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0545BD50" w14:textId="3744F910" w:rsidR="00AB479C" w:rsidRPr="00D9642F" w:rsidRDefault="007C5973" w:rsidP="00BA2FB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Actin</w:t>
            </w:r>
          </w:p>
        </w:tc>
        <w:tc>
          <w:tcPr>
            <w:tcW w:w="1984" w:type="dxa"/>
          </w:tcPr>
          <w:p w14:paraId="59EC9F54" w14:textId="65A93F91" w:rsidR="00AB479C" w:rsidRPr="00D9642F" w:rsidRDefault="007C5973" w:rsidP="00BA2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200883</w:t>
            </w:r>
          </w:p>
          <w:p w14:paraId="5F7C4754" w14:textId="77777777" w:rsidR="007C5973" w:rsidRPr="00D9642F" w:rsidRDefault="007C5973" w:rsidP="00BA2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noWrap/>
          </w:tcPr>
          <w:p w14:paraId="3DC9543B" w14:textId="3432656E" w:rsidR="00AB479C" w:rsidRPr="00D9642F" w:rsidRDefault="007C5973" w:rsidP="00BA2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GGAGTGGTGCTTGACTCAG</w:t>
            </w:r>
          </w:p>
        </w:tc>
        <w:tc>
          <w:tcPr>
            <w:tcW w:w="3259" w:type="dxa"/>
          </w:tcPr>
          <w:p w14:paraId="6FB138CB" w14:textId="039229B4" w:rsidR="00AB479C" w:rsidRPr="00D9642F" w:rsidRDefault="007C5973" w:rsidP="00BA2FBA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CACGAACAATCTCACGCTC</w:t>
            </w:r>
          </w:p>
        </w:tc>
      </w:tr>
      <w:tr w:rsidR="00AB479C" w:rsidRPr="00D9642F" w14:paraId="234D80A2" w14:textId="77777777" w:rsidTr="00BA2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27848AEA" w14:textId="2D3ED7A4" w:rsidR="00AB479C" w:rsidRPr="00D9642F" w:rsidRDefault="008352B8" w:rsidP="00BA2FB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E</w:t>
            </w:r>
            <w:r w:rsidR="0043585D"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l</w:t>
            </w: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ongation</w:t>
            </w:r>
            <w:r w:rsidR="0078747D"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D9642F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factor1alpha1</w:t>
            </w:r>
          </w:p>
        </w:tc>
        <w:tc>
          <w:tcPr>
            <w:tcW w:w="1984" w:type="dxa"/>
          </w:tcPr>
          <w:p w14:paraId="2DAC1E2F" w14:textId="00DA0796" w:rsidR="007C5973" w:rsidRPr="00D9642F" w:rsidRDefault="008352B8" w:rsidP="00BA2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lang w:val="en-US" w:bidi="en-US"/>
              </w:rPr>
              <w:t>KP326558</w:t>
            </w:r>
          </w:p>
          <w:p w14:paraId="22D1FFD0" w14:textId="77777777" w:rsidR="007C5973" w:rsidRPr="00D9642F" w:rsidRDefault="007C5973" w:rsidP="00BA2F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noWrap/>
          </w:tcPr>
          <w:p w14:paraId="6D4F8901" w14:textId="006D4E86" w:rsidR="007C5973" w:rsidRPr="00D9642F" w:rsidRDefault="008352B8" w:rsidP="00BA2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CCTCAAGCGTTGTTATCTGTT</w:t>
            </w:r>
          </w:p>
        </w:tc>
        <w:tc>
          <w:tcPr>
            <w:tcW w:w="3259" w:type="dxa"/>
          </w:tcPr>
          <w:p w14:paraId="1F47DF48" w14:textId="13A60F36" w:rsidR="00AB479C" w:rsidRPr="00D9642F" w:rsidRDefault="008352B8" w:rsidP="00BA2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4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GTTTTGCCACTAGCGGTTCC</w:t>
            </w:r>
          </w:p>
        </w:tc>
      </w:tr>
    </w:tbl>
    <w:p w14:paraId="08F00B02" w14:textId="77777777" w:rsidR="003C0ACA" w:rsidRPr="00D9642F" w:rsidRDefault="003C0ACA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3C0ACA" w:rsidRPr="00D9642F" w:rsidSect="00FF248B">
      <w:pgSz w:w="11900" w:h="16840"/>
      <w:pgMar w:top="1418" w:right="240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ACA"/>
    <w:rsid w:val="001B5D9E"/>
    <w:rsid w:val="00322A9C"/>
    <w:rsid w:val="00337FCA"/>
    <w:rsid w:val="003C0ACA"/>
    <w:rsid w:val="0043585D"/>
    <w:rsid w:val="004610CC"/>
    <w:rsid w:val="00484192"/>
    <w:rsid w:val="00553F3D"/>
    <w:rsid w:val="00564C65"/>
    <w:rsid w:val="006B6A2D"/>
    <w:rsid w:val="00710A65"/>
    <w:rsid w:val="0078747D"/>
    <w:rsid w:val="007C5973"/>
    <w:rsid w:val="00820FFA"/>
    <w:rsid w:val="00821A09"/>
    <w:rsid w:val="008352B8"/>
    <w:rsid w:val="0091776B"/>
    <w:rsid w:val="00926FE2"/>
    <w:rsid w:val="009D19C6"/>
    <w:rsid w:val="00AB479C"/>
    <w:rsid w:val="00BA2FBA"/>
    <w:rsid w:val="00BE164F"/>
    <w:rsid w:val="00C33D41"/>
    <w:rsid w:val="00C92594"/>
    <w:rsid w:val="00CB25D4"/>
    <w:rsid w:val="00D2206F"/>
    <w:rsid w:val="00D9400B"/>
    <w:rsid w:val="00D9642F"/>
    <w:rsid w:val="00DB5C88"/>
    <w:rsid w:val="00DF7194"/>
    <w:rsid w:val="00ED4E75"/>
    <w:rsid w:val="00FF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98DBE"/>
  <w15:chartTrackingRefBased/>
  <w15:docId w15:val="{D9E2407E-1A4C-9F43-9148-B744F3C88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C0A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3C0A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zodstpw">
    <w:name w:val="No Spacing"/>
    <w:uiPriority w:val="1"/>
    <w:qFormat/>
    <w:rsid w:val="00FF2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1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ryiński</dc:creator>
  <cp:keywords/>
  <dc:description/>
  <cp:lastModifiedBy>Robert Stryiński</cp:lastModifiedBy>
  <cp:revision>8</cp:revision>
  <dcterms:created xsi:type="dcterms:W3CDTF">2025-01-16T21:15:00Z</dcterms:created>
  <dcterms:modified xsi:type="dcterms:W3CDTF">2026-01-07T13:38:00Z</dcterms:modified>
</cp:coreProperties>
</file>